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D7A63" w14:textId="77777777" w:rsidR="00BE09DF" w:rsidRDefault="00A1209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C34C2C">
        <w:rPr>
          <w:rFonts w:ascii="Times New Roman" w:hAnsi="Times New Roman" w:cs="Times New Roman"/>
          <w:b/>
          <w:sz w:val="24"/>
          <w:szCs w:val="24"/>
        </w:rPr>
        <w:t>materials</w:t>
      </w:r>
    </w:p>
    <w:p w14:paraId="7E2F7D48" w14:textId="7EE62DBC" w:rsidR="00BE09DF" w:rsidRDefault="00BE09DF" w:rsidP="00BE09DF">
      <w:pPr>
        <w:rPr>
          <w:rFonts w:ascii="Times New Roman" w:hAnsi="Times New Roman" w:cs="Times New Roman"/>
          <w:b/>
          <w:sz w:val="24"/>
          <w:szCs w:val="24"/>
        </w:rPr>
      </w:pPr>
    </w:p>
    <w:p w14:paraId="3B80C662" w14:textId="77777777" w:rsidR="00BE09DF" w:rsidRDefault="00BE09DF" w:rsidP="00BE09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  </w:t>
      </w:r>
      <w:r>
        <w:rPr>
          <w:rFonts w:ascii="Times New Roman" w:hAnsi="Times New Roman" w:cs="Times New Roman"/>
          <w:sz w:val="24"/>
          <w:szCs w:val="24"/>
        </w:rPr>
        <w:t>Taxa, voucher and GenBank accession numbers used in this study.</w:t>
      </w:r>
    </w:p>
    <w:p w14:paraId="5F758BCB" w14:textId="56477D0F" w:rsidR="00BE09DF" w:rsidRDefault="00BE09DF" w:rsidP="00BE09DF">
      <w:pPr>
        <w:rPr>
          <w:rFonts w:ascii="Times New Roman" w:hAnsi="Times New Roman" w:cs="Times New Roman"/>
          <w:b/>
          <w:sz w:val="24"/>
          <w:szCs w:val="24"/>
        </w:rPr>
      </w:pPr>
    </w:p>
    <w:p w14:paraId="0F959207" w14:textId="5E01C9CA" w:rsidR="00BE09DF" w:rsidRDefault="00BE09DF" w:rsidP="00BE09DF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7C7D62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3957F1">
        <w:rPr>
          <w:rFonts w:ascii="Times New Roman" w:hAnsi="Times New Roman" w:cs="Times New Roman"/>
          <w:sz w:val="24"/>
          <w:szCs w:val="24"/>
        </w:rPr>
        <w:t xml:space="preserve">. The coverage depth of the chloroplast genome of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Hemiboe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ubacauli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ar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jiangxiensis</w:t>
      </w:r>
      <w:proofErr w:type="spellEnd"/>
      <w:r>
        <w:rPr>
          <w:rFonts w:ascii="Times New Roman" w:hAnsi="Times New Roman" w:cs="Times New Roman" w:hint="eastAsia"/>
          <w:i/>
          <w:iCs/>
          <w:sz w:val="24"/>
          <w:szCs w:val="24"/>
        </w:rPr>
        <w:t>.</w:t>
      </w:r>
    </w:p>
    <w:p w14:paraId="4F6A32AF" w14:textId="77777777" w:rsidR="00BE09DF" w:rsidRDefault="00BE09DF" w:rsidP="00BE09DF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40E937C2" w14:textId="77777777" w:rsidR="00BE09DF" w:rsidRPr="00BE09DF" w:rsidRDefault="00BE09DF" w:rsidP="00BE09DF">
      <w:pPr>
        <w:rPr>
          <w:rFonts w:ascii="Times New Roman" w:hAnsi="Times New Roman" w:cs="Times New Roman"/>
          <w:b/>
          <w:sz w:val="24"/>
          <w:szCs w:val="24"/>
        </w:rPr>
      </w:pPr>
    </w:p>
    <w:p w14:paraId="7AB0C378" w14:textId="05A73289" w:rsidR="00BE09DF" w:rsidRDefault="00BE09DF" w:rsidP="007C7D62">
      <w:pPr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7C7D62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BE09D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chematic map of cis-splicing genes in the chloroplast genome of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Hemiboe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ubacauli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ar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jiangxiensi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7A4A77AD" w14:textId="15DE13BF" w:rsidR="00BE09DF" w:rsidRDefault="00BE09DF" w:rsidP="007C7D62">
      <w:pPr>
        <w:jc w:val="left"/>
        <w:rPr>
          <w:rFonts w:ascii="Times New Roman" w:hAnsi="Times New Roman" w:cs="Times New Roman"/>
          <w:i/>
          <w:iCs/>
          <w:sz w:val="24"/>
          <w:szCs w:val="24"/>
        </w:rPr>
      </w:pPr>
    </w:p>
    <w:p w14:paraId="2308A158" w14:textId="77777777" w:rsidR="00BE09DF" w:rsidRPr="00BE24D2" w:rsidRDefault="00BE09DF" w:rsidP="007C7D62">
      <w:pPr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7C7D62">
        <w:rPr>
          <w:rFonts w:ascii="Times New Roman" w:hAnsi="Times New Roman" w:cs="Times New Roman"/>
          <w:b/>
          <w:bCs/>
          <w:sz w:val="24"/>
          <w:szCs w:val="24"/>
        </w:rPr>
        <w:t xml:space="preserve">Figure S3. </w:t>
      </w:r>
      <w:r>
        <w:rPr>
          <w:rFonts w:ascii="Times New Roman" w:hAnsi="Times New Roman" w:cs="Times New Roman"/>
          <w:sz w:val="24"/>
          <w:szCs w:val="24"/>
        </w:rPr>
        <w:t xml:space="preserve">Schematic map of the trans-splicing gene </w:t>
      </w:r>
      <w:r>
        <w:rPr>
          <w:rFonts w:ascii="Times New Roman" w:hAnsi="Times New Roman" w:cs="Times New Roman"/>
          <w:i/>
          <w:iCs/>
          <w:sz w:val="24"/>
          <w:szCs w:val="24"/>
        </w:rPr>
        <w:t>rps12</w:t>
      </w:r>
      <w:r>
        <w:rPr>
          <w:rFonts w:ascii="Times New Roman" w:hAnsi="Times New Roman" w:cs="Times New Roman"/>
          <w:sz w:val="24"/>
          <w:szCs w:val="24"/>
        </w:rPr>
        <w:t xml:space="preserve"> in the chloroplast genome of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Hemiboe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ubacauli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ar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jiangxiensi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03A84F72" w14:textId="77777777" w:rsidR="00BE09DF" w:rsidRPr="00BE09DF" w:rsidRDefault="00BE09DF" w:rsidP="00BE09DF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3F9E9E7D" w14:textId="6D15DC49" w:rsidR="00BE09DF" w:rsidRDefault="00BE09DF" w:rsidP="007C7D62">
      <w:pPr>
        <w:rPr>
          <w:rFonts w:ascii="Times New Roman" w:hAnsi="Times New Roman" w:cs="Times New Roman"/>
          <w:b/>
          <w:sz w:val="24"/>
          <w:szCs w:val="24"/>
        </w:rPr>
        <w:sectPr w:rsidR="00BE09DF" w:rsidSect="005C5C5B">
          <w:headerReference w:type="default" r:id="rId7"/>
          <w:pgSz w:w="11907" w:h="16839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C8A019D" w14:textId="234D48CB" w:rsidR="002B6E11" w:rsidRDefault="00A1209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5C5C5B">
        <w:rPr>
          <w:rFonts w:ascii="Times New Roman" w:hAnsi="Times New Roman" w:cs="Times New Roman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S1  </w:t>
      </w:r>
      <w:r>
        <w:rPr>
          <w:rFonts w:ascii="Times New Roman" w:hAnsi="Times New Roman" w:cs="Times New Roman"/>
          <w:sz w:val="24"/>
          <w:szCs w:val="24"/>
        </w:rPr>
        <w:t>Taxa, voucher and GenBank accession numbers used in this study.</w:t>
      </w:r>
    </w:p>
    <w:p w14:paraId="66EE4D37" w14:textId="77777777" w:rsidR="005C5C5B" w:rsidRDefault="005C5C5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467" w:type="dxa"/>
        <w:tblInd w:w="113" w:type="dxa"/>
        <w:tblLook w:val="04A0" w:firstRow="1" w:lastRow="0" w:firstColumn="1" w:lastColumn="0" w:noHBand="0" w:noVBand="1"/>
      </w:tblPr>
      <w:tblGrid>
        <w:gridCol w:w="3831"/>
        <w:gridCol w:w="2118"/>
        <w:gridCol w:w="2518"/>
      </w:tblGrid>
      <w:tr w:rsidR="005C5C5B" w:rsidRPr="005C5C5B" w14:paraId="5525407E" w14:textId="77777777" w:rsidTr="006F3880">
        <w:trPr>
          <w:trHeight w:val="447"/>
        </w:trPr>
        <w:tc>
          <w:tcPr>
            <w:tcW w:w="3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79E5A" w14:textId="77777777" w:rsidR="005C5C5B" w:rsidRPr="005C5C5B" w:rsidRDefault="005C5C5B" w:rsidP="005C5C5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C5C5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axa</w:t>
            </w:r>
          </w:p>
        </w:tc>
        <w:tc>
          <w:tcPr>
            <w:tcW w:w="2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2A742" w14:textId="77777777" w:rsidR="005C5C5B" w:rsidRPr="005C5C5B" w:rsidRDefault="005C5C5B" w:rsidP="005C5C5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C5C5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ccession No.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74A2C" w14:textId="77777777" w:rsidR="005C5C5B" w:rsidRPr="005C5C5B" w:rsidRDefault="005C5C5B" w:rsidP="005C5C5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C5C5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ource</w:t>
            </w:r>
          </w:p>
        </w:tc>
      </w:tr>
      <w:tr w:rsidR="005C5C5B" w:rsidRPr="005C5C5B" w14:paraId="1CF9EC70" w14:textId="77777777" w:rsidTr="006F3880">
        <w:trPr>
          <w:trHeight w:val="411"/>
        </w:trPr>
        <w:tc>
          <w:tcPr>
            <w:tcW w:w="38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4157C" w14:textId="77777777" w:rsidR="005C5C5B" w:rsidRPr="005C5C5B" w:rsidRDefault="005C5C5B" w:rsidP="005C5C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C5C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emiboea</w:t>
            </w:r>
            <w:proofErr w:type="spellEnd"/>
            <w:r w:rsidRPr="005C5C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C5C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angii</w:t>
            </w:r>
            <w:proofErr w:type="spellEnd"/>
          </w:p>
        </w:tc>
        <w:tc>
          <w:tcPr>
            <w:tcW w:w="21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90000" w14:textId="77777777" w:rsidR="005C5C5B" w:rsidRPr="005C5C5B" w:rsidRDefault="005C5C5B" w:rsidP="005C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5C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P820512</w:t>
            </w:r>
          </w:p>
        </w:tc>
        <w:tc>
          <w:tcPr>
            <w:tcW w:w="25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91E48D" w14:textId="660BECFE" w:rsidR="005C5C5B" w:rsidRPr="005C5C5B" w:rsidRDefault="005C5C5B" w:rsidP="005C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i et al., 2023</w:t>
            </w:r>
          </w:p>
        </w:tc>
      </w:tr>
      <w:tr w:rsidR="005C5C5B" w:rsidRPr="005C5C5B" w14:paraId="5ADF9368" w14:textId="77777777" w:rsidTr="006F3880">
        <w:trPr>
          <w:trHeight w:val="417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3AF037CA" w14:textId="77777777" w:rsidR="005C5C5B" w:rsidRPr="005C5C5B" w:rsidRDefault="005C5C5B" w:rsidP="005C5C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C5C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emiboea</w:t>
            </w:r>
            <w:proofErr w:type="spellEnd"/>
            <w:r w:rsidRPr="005C5C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integra</w:t>
            </w:r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2C991594" w14:textId="77777777" w:rsidR="005C5C5B" w:rsidRPr="005C5C5B" w:rsidRDefault="005C5C5B" w:rsidP="005C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5C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P820511</w:t>
            </w:r>
          </w:p>
        </w:tc>
        <w:tc>
          <w:tcPr>
            <w:tcW w:w="2518" w:type="dxa"/>
            <w:shd w:val="clear" w:color="auto" w:fill="auto"/>
            <w:noWrap/>
            <w:vAlign w:val="center"/>
          </w:tcPr>
          <w:p w14:paraId="07DD9667" w14:textId="7D6409C1" w:rsidR="005C5C5B" w:rsidRPr="005C5C5B" w:rsidRDefault="005C5C5B" w:rsidP="005C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i et al., 2023</w:t>
            </w:r>
          </w:p>
        </w:tc>
      </w:tr>
      <w:tr w:rsidR="005C5C5B" w:rsidRPr="005C5C5B" w14:paraId="28AB5E3D" w14:textId="77777777" w:rsidTr="006F3880">
        <w:trPr>
          <w:trHeight w:val="408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4E26DA24" w14:textId="77777777" w:rsidR="005C5C5B" w:rsidRPr="005C5C5B" w:rsidRDefault="005C5C5B" w:rsidP="005C5C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C5C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emiboea</w:t>
            </w:r>
            <w:proofErr w:type="spellEnd"/>
            <w:r w:rsidRPr="005C5C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C5C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malipoensis</w:t>
            </w:r>
            <w:proofErr w:type="spellEnd"/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438B7D5B" w14:textId="19388749" w:rsidR="005C5C5B" w:rsidRPr="005C5C5B" w:rsidRDefault="005C5C5B" w:rsidP="005C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799917</w:t>
            </w:r>
          </w:p>
        </w:tc>
        <w:tc>
          <w:tcPr>
            <w:tcW w:w="2518" w:type="dxa"/>
            <w:shd w:val="clear" w:color="auto" w:fill="auto"/>
            <w:noWrap/>
            <w:vAlign w:val="center"/>
          </w:tcPr>
          <w:p w14:paraId="5954E393" w14:textId="0F21DF2E" w:rsidR="005C5C5B" w:rsidRPr="005C5C5B" w:rsidRDefault="005C5C5B" w:rsidP="005C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i et al., 2023</w:t>
            </w:r>
          </w:p>
        </w:tc>
      </w:tr>
      <w:tr w:rsidR="005C5C5B" w:rsidRPr="005C5C5B" w14:paraId="4DBB98D6" w14:textId="77777777" w:rsidTr="006F3880">
        <w:trPr>
          <w:trHeight w:val="415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514B09D9" w14:textId="77777777" w:rsidR="005C5C5B" w:rsidRPr="005C5C5B" w:rsidRDefault="005C5C5B" w:rsidP="005C5C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C5C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emiboea</w:t>
            </w:r>
            <w:proofErr w:type="spellEnd"/>
            <w:r w:rsidRPr="005C5C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C5C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valifolia</w:t>
            </w:r>
            <w:proofErr w:type="spellEnd"/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46C5B2CE" w14:textId="77777777" w:rsidR="005C5C5B" w:rsidRPr="005C5C5B" w:rsidRDefault="005C5C5B" w:rsidP="005C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5C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P820508</w:t>
            </w:r>
          </w:p>
        </w:tc>
        <w:tc>
          <w:tcPr>
            <w:tcW w:w="2518" w:type="dxa"/>
            <w:shd w:val="clear" w:color="auto" w:fill="auto"/>
            <w:noWrap/>
            <w:vAlign w:val="center"/>
          </w:tcPr>
          <w:p w14:paraId="29697509" w14:textId="14A9412F" w:rsidR="005C5C5B" w:rsidRPr="005C5C5B" w:rsidRDefault="005C5C5B" w:rsidP="005C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i et al., 2023</w:t>
            </w:r>
          </w:p>
        </w:tc>
      </w:tr>
      <w:tr w:rsidR="005C5C5B" w:rsidRPr="005C5C5B" w14:paraId="5A3514E4" w14:textId="77777777" w:rsidTr="006F3880">
        <w:trPr>
          <w:trHeight w:val="421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30E316EB" w14:textId="77777777" w:rsidR="005C5C5B" w:rsidRPr="005C5C5B" w:rsidRDefault="005C5C5B" w:rsidP="005C5C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C5C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emiboea</w:t>
            </w:r>
            <w:proofErr w:type="spellEnd"/>
            <w:r w:rsidRPr="005C5C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C5C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arvibracteata</w:t>
            </w:r>
            <w:proofErr w:type="spellEnd"/>
          </w:p>
        </w:tc>
        <w:tc>
          <w:tcPr>
            <w:tcW w:w="2118" w:type="dxa"/>
            <w:shd w:val="clear" w:color="auto" w:fill="auto"/>
            <w:noWrap/>
            <w:vAlign w:val="center"/>
          </w:tcPr>
          <w:p w14:paraId="12F312A9" w14:textId="452F763E" w:rsidR="005C5C5B" w:rsidRPr="005C5C5B" w:rsidRDefault="005C5C5B" w:rsidP="005C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799918</w:t>
            </w:r>
          </w:p>
        </w:tc>
        <w:tc>
          <w:tcPr>
            <w:tcW w:w="2518" w:type="dxa"/>
            <w:shd w:val="clear" w:color="auto" w:fill="auto"/>
            <w:noWrap/>
            <w:vAlign w:val="center"/>
          </w:tcPr>
          <w:p w14:paraId="121F9658" w14:textId="5F9CB9AD" w:rsidR="005C5C5B" w:rsidRPr="005C5C5B" w:rsidRDefault="005C5C5B" w:rsidP="005C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i et al., 2023</w:t>
            </w:r>
          </w:p>
        </w:tc>
      </w:tr>
      <w:tr w:rsidR="005C5C5B" w:rsidRPr="005C5C5B" w14:paraId="2742F40E" w14:textId="77777777" w:rsidTr="006F3880">
        <w:trPr>
          <w:trHeight w:val="413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420720FB" w14:textId="77777777" w:rsidR="005C5C5B" w:rsidRPr="005C5C5B" w:rsidRDefault="005C5C5B" w:rsidP="005C5C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C5C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emiboea</w:t>
            </w:r>
            <w:proofErr w:type="spellEnd"/>
            <w:r w:rsidRPr="005C5C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purpurea</w:t>
            </w:r>
          </w:p>
        </w:tc>
        <w:tc>
          <w:tcPr>
            <w:tcW w:w="2118" w:type="dxa"/>
            <w:shd w:val="clear" w:color="auto" w:fill="auto"/>
            <w:noWrap/>
            <w:vAlign w:val="center"/>
          </w:tcPr>
          <w:p w14:paraId="268926C2" w14:textId="4FE14DAB" w:rsidR="005C5C5B" w:rsidRPr="005C5C5B" w:rsidRDefault="005C5C5B" w:rsidP="005C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799915</w:t>
            </w:r>
          </w:p>
        </w:tc>
        <w:tc>
          <w:tcPr>
            <w:tcW w:w="2518" w:type="dxa"/>
            <w:shd w:val="clear" w:color="auto" w:fill="auto"/>
            <w:noWrap/>
            <w:vAlign w:val="center"/>
          </w:tcPr>
          <w:p w14:paraId="76A0B7B1" w14:textId="71DC2B34" w:rsidR="005C5C5B" w:rsidRPr="005C5C5B" w:rsidRDefault="005C5C5B" w:rsidP="005C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i et al., 2023</w:t>
            </w:r>
          </w:p>
        </w:tc>
      </w:tr>
      <w:tr w:rsidR="005C5C5B" w:rsidRPr="005C5C5B" w14:paraId="63EB8337" w14:textId="77777777" w:rsidTr="006F3880">
        <w:trPr>
          <w:trHeight w:val="418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27632960" w14:textId="77777777" w:rsidR="005C5C5B" w:rsidRPr="005C5C5B" w:rsidRDefault="005C5C5B" w:rsidP="005C5C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C5C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emiboea</w:t>
            </w:r>
            <w:proofErr w:type="spellEnd"/>
            <w:r w:rsidRPr="005C5C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C5C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urpureotincta</w:t>
            </w:r>
            <w:proofErr w:type="spellEnd"/>
          </w:p>
        </w:tc>
        <w:tc>
          <w:tcPr>
            <w:tcW w:w="2118" w:type="dxa"/>
            <w:shd w:val="clear" w:color="auto" w:fill="auto"/>
            <w:noWrap/>
            <w:vAlign w:val="center"/>
          </w:tcPr>
          <w:p w14:paraId="22370FF5" w14:textId="40CC4062" w:rsidR="005C5C5B" w:rsidRPr="005C5C5B" w:rsidRDefault="005C5C5B" w:rsidP="005C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799919</w:t>
            </w:r>
          </w:p>
        </w:tc>
        <w:tc>
          <w:tcPr>
            <w:tcW w:w="2518" w:type="dxa"/>
            <w:shd w:val="clear" w:color="auto" w:fill="auto"/>
            <w:noWrap/>
            <w:vAlign w:val="center"/>
          </w:tcPr>
          <w:p w14:paraId="356BF9CE" w14:textId="1608BB05" w:rsidR="005C5C5B" w:rsidRPr="005C5C5B" w:rsidRDefault="005C5C5B" w:rsidP="005C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i et al., 2023</w:t>
            </w:r>
          </w:p>
        </w:tc>
      </w:tr>
      <w:tr w:rsidR="005C5C5B" w:rsidRPr="005C5C5B" w14:paraId="34771E83" w14:textId="77777777" w:rsidTr="006F3880">
        <w:trPr>
          <w:trHeight w:val="410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63C69C1E" w14:textId="77777777" w:rsidR="005C5C5B" w:rsidRPr="005C5C5B" w:rsidRDefault="005C5C5B" w:rsidP="005C5C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C5C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emiboea</w:t>
            </w:r>
            <w:proofErr w:type="spellEnd"/>
            <w:r w:rsidRPr="005C5C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C5C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inovietnamica</w:t>
            </w:r>
            <w:proofErr w:type="spellEnd"/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556013A6" w14:textId="77777777" w:rsidR="005C5C5B" w:rsidRPr="005C5C5B" w:rsidRDefault="005C5C5B" w:rsidP="005C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5C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P820509</w:t>
            </w:r>
          </w:p>
        </w:tc>
        <w:tc>
          <w:tcPr>
            <w:tcW w:w="2518" w:type="dxa"/>
            <w:shd w:val="clear" w:color="auto" w:fill="auto"/>
            <w:noWrap/>
            <w:vAlign w:val="center"/>
          </w:tcPr>
          <w:p w14:paraId="61DE9E98" w14:textId="415D5619" w:rsidR="005C5C5B" w:rsidRPr="005C5C5B" w:rsidRDefault="005C5C5B" w:rsidP="005C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i et al., 2023</w:t>
            </w:r>
          </w:p>
        </w:tc>
      </w:tr>
      <w:tr w:rsidR="005C5C5B" w:rsidRPr="005C5C5B" w14:paraId="41ABDC7C" w14:textId="77777777" w:rsidTr="006F3880">
        <w:trPr>
          <w:trHeight w:val="410"/>
        </w:trPr>
        <w:tc>
          <w:tcPr>
            <w:tcW w:w="3831" w:type="dxa"/>
            <w:shd w:val="clear" w:color="auto" w:fill="auto"/>
            <w:noWrap/>
            <w:vAlign w:val="center"/>
          </w:tcPr>
          <w:p w14:paraId="632533F8" w14:textId="2227CC25" w:rsidR="005C5C5B" w:rsidRPr="005C5C5B" w:rsidRDefault="005C5C5B" w:rsidP="005C5C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C5C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emiboea</w:t>
            </w:r>
            <w:proofErr w:type="spellEnd"/>
            <w:r w:rsidRPr="005C5C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C5C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ubacaul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var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jiangxiensis</w:t>
            </w:r>
            <w:proofErr w:type="spellEnd"/>
          </w:p>
        </w:tc>
        <w:tc>
          <w:tcPr>
            <w:tcW w:w="2118" w:type="dxa"/>
            <w:shd w:val="clear" w:color="auto" w:fill="auto"/>
            <w:noWrap/>
            <w:vAlign w:val="center"/>
          </w:tcPr>
          <w:p w14:paraId="25479281" w14:textId="11F23667" w:rsidR="005C5C5B" w:rsidRPr="005C5C5B" w:rsidRDefault="005C5C5B" w:rsidP="005C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816035</w:t>
            </w:r>
          </w:p>
        </w:tc>
        <w:tc>
          <w:tcPr>
            <w:tcW w:w="2518" w:type="dxa"/>
            <w:shd w:val="clear" w:color="auto" w:fill="auto"/>
            <w:noWrap/>
            <w:vAlign w:val="center"/>
          </w:tcPr>
          <w:p w14:paraId="45CC176F" w14:textId="58D1C6E0" w:rsidR="005C5C5B" w:rsidRDefault="005C5C5B" w:rsidP="005C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ZJS_2023054</w:t>
            </w:r>
          </w:p>
        </w:tc>
      </w:tr>
      <w:tr w:rsidR="005C5C5B" w:rsidRPr="005C5C5B" w14:paraId="455F6D71" w14:textId="77777777" w:rsidTr="006F3880">
        <w:trPr>
          <w:trHeight w:val="663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58DA53A4" w14:textId="7858633C" w:rsidR="005C5C5B" w:rsidRPr="005C5C5B" w:rsidRDefault="005C5C5B" w:rsidP="005C5C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C5C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emiboea</w:t>
            </w:r>
            <w:proofErr w:type="spellEnd"/>
            <w:r w:rsidRPr="005C5C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C5C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ubacaul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var.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ubacaulis</w:t>
            </w:r>
            <w:proofErr w:type="spellEnd"/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4AC7A26E" w14:textId="310538FC" w:rsidR="005C5C5B" w:rsidRPr="005C5C5B" w:rsidRDefault="005C5C5B" w:rsidP="005C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799916</w:t>
            </w:r>
          </w:p>
        </w:tc>
        <w:tc>
          <w:tcPr>
            <w:tcW w:w="2518" w:type="dxa"/>
            <w:shd w:val="clear" w:color="auto" w:fill="auto"/>
            <w:noWrap/>
            <w:vAlign w:val="center"/>
          </w:tcPr>
          <w:p w14:paraId="67AF265B" w14:textId="53DE5008" w:rsidR="005C5C5B" w:rsidRPr="005C5C5B" w:rsidRDefault="005C5C5B" w:rsidP="005C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i et al., 2023</w:t>
            </w:r>
          </w:p>
        </w:tc>
      </w:tr>
      <w:tr w:rsidR="005C5C5B" w:rsidRPr="005C5C5B" w14:paraId="69AC9351" w14:textId="77777777" w:rsidTr="006F3880">
        <w:trPr>
          <w:trHeight w:val="455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78F64F9B" w14:textId="77777777" w:rsidR="005C5C5B" w:rsidRPr="005C5C5B" w:rsidRDefault="005C5C5B" w:rsidP="005C5C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C5C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emiboea</w:t>
            </w:r>
            <w:proofErr w:type="spellEnd"/>
            <w:r w:rsidRPr="005C5C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C5C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suiyangensis</w:t>
            </w:r>
            <w:proofErr w:type="spellEnd"/>
          </w:p>
        </w:tc>
        <w:tc>
          <w:tcPr>
            <w:tcW w:w="2118" w:type="dxa"/>
            <w:shd w:val="clear" w:color="auto" w:fill="auto"/>
            <w:noWrap/>
            <w:vAlign w:val="center"/>
          </w:tcPr>
          <w:p w14:paraId="1C58D90F" w14:textId="705A1AD9" w:rsidR="005C5C5B" w:rsidRPr="005C5C5B" w:rsidRDefault="005C5C5B" w:rsidP="005C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799920</w:t>
            </w:r>
          </w:p>
        </w:tc>
        <w:tc>
          <w:tcPr>
            <w:tcW w:w="2518" w:type="dxa"/>
            <w:shd w:val="clear" w:color="auto" w:fill="auto"/>
            <w:noWrap/>
            <w:vAlign w:val="center"/>
          </w:tcPr>
          <w:p w14:paraId="178BCFB8" w14:textId="317D4F3B" w:rsidR="005C5C5B" w:rsidRPr="005C5C5B" w:rsidRDefault="005C5C5B" w:rsidP="005C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i et al., 2023</w:t>
            </w:r>
          </w:p>
        </w:tc>
      </w:tr>
      <w:tr w:rsidR="005C5C5B" w:rsidRPr="005C5C5B" w14:paraId="4A3745AF" w14:textId="77777777" w:rsidTr="006F3880">
        <w:trPr>
          <w:trHeight w:val="419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1C9C8396" w14:textId="77777777" w:rsidR="005C5C5B" w:rsidRPr="005C5C5B" w:rsidRDefault="005C5C5B" w:rsidP="005C5C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C5C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Hemiboea</w:t>
            </w:r>
            <w:proofErr w:type="spellEnd"/>
            <w:r w:rsidRPr="005C5C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C5C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yongfuensis</w:t>
            </w:r>
            <w:proofErr w:type="spellEnd"/>
          </w:p>
        </w:tc>
        <w:tc>
          <w:tcPr>
            <w:tcW w:w="2118" w:type="dxa"/>
            <w:shd w:val="clear" w:color="auto" w:fill="auto"/>
            <w:noWrap/>
            <w:vAlign w:val="center"/>
            <w:hideMark/>
          </w:tcPr>
          <w:p w14:paraId="3B70E051" w14:textId="77777777" w:rsidR="005C5C5B" w:rsidRPr="005C5C5B" w:rsidRDefault="005C5C5B" w:rsidP="005C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5C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P820510</w:t>
            </w:r>
          </w:p>
        </w:tc>
        <w:tc>
          <w:tcPr>
            <w:tcW w:w="2518" w:type="dxa"/>
            <w:shd w:val="clear" w:color="auto" w:fill="auto"/>
            <w:noWrap/>
            <w:vAlign w:val="center"/>
          </w:tcPr>
          <w:p w14:paraId="745A608F" w14:textId="133D7F14" w:rsidR="005C5C5B" w:rsidRPr="005C5C5B" w:rsidRDefault="005C5C5B" w:rsidP="005C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i et al., 2023</w:t>
            </w:r>
          </w:p>
        </w:tc>
      </w:tr>
      <w:tr w:rsidR="005C5C5B" w:rsidRPr="005C5C5B" w14:paraId="524CBF80" w14:textId="77777777" w:rsidTr="006F3880">
        <w:trPr>
          <w:trHeight w:val="448"/>
        </w:trPr>
        <w:tc>
          <w:tcPr>
            <w:tcW w:w="38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AA53D" w14:textId="77777777" w:rsidR="005C5C5B" w:rsidRPr="005C5C5B" w:rsidRDefault="005C5C5B" w:rsidP="005C5C5B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5C5C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reocharis</w:t>
            </w:r>
            <w:proofErr w:type="spellEnd"/>
            <w:r w:rsidRPr="005C5C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5C5C5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chienii</w:t>
            </w:r>
            <w:proofErr w:type="spellEnd"/>
          </w:p>
        </w:tc>
        <w:tc>
          <w:tcPr>
            <w:tcW w:w="21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1F1FF" w14:textId="77777777" w:rsidR="005C5C5B" w:rsidRPr="005C5C5B" w:rsidRDefault="005C5C5B" w:rsidP="005C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C5C5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Z868555</w:t>
            </w:r>
          </w:p>
        </w:tc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D9F7F" w14:textId="77777777" w:rsidR="005C5C5B" w:rsidRPr="005C5C5B" w:rsidRDefault="005C5C5B" w:rsidP="005C5C5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C5C5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u et al., 2022</w:t>
            </w:r>
          </w:p>
        </w:tc>
      </w:tr>
    </w:tbl>
    <w:p w14:paraId="4AE23688" w14:textId="7D3B4F1A" w:rsidR="002B6E11" w:rsidRDefault="002B6E11" w:rsidP="005C5C5B">
      <w:pPr>
        <w:rPr>
          <w:rFonts w:ascii="Times New Roman" w:hAnsi="Times New Roman" w:cs="Times New Roman"/>
          <w:sz w:val="24"/>
          <w:szCs w:val="24"/>
        </w:rPr>
      </w:pPr>
    </w:p>
    <w:p w14:paraId="67569E31" w14:textId="00FFA07C" w:rsidR="00732326" w:rsidRDefault="00732326" w:rsidP="005C5C5B">
      <w:pPr>
        <w:rPr>
          <w:rFonts w:ascii="Times New Roman" w:hAnsi="Times New Roman" w:cs="Times New Roman"/>
          <w:sz w:val="24"/>
          <w:szCs w:val="24"/>
        </w:rPr>
      </w:pPr>
    </w:p>
    <w:p w14:paraId="45E71698" w14:textId="77777777" w:rsidR="003957F1" w:rsidRDefault="003957F1" w:rsidP="005C5C5B">
      <w:pPr>
        <w:rPr>
          <w:rFonts w:ascii="Times New Roman" w:hAnsi="Times New Roman" w:cs="Times New Roman"/>
          <w:sz w:val="24"/>
          <w:szCs w:val="24"/>
        </w:rPr>
        <w:sectPr w:rsidR="003957F1" w:rsidSect="005C5C5B">
          <w:pgSz w:w="11907" w:h="16839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53932B0" w14:textId="13733587" w:rsidR="00732326" w:rsidRDefault="00617C71" w:rsidP="005C5C5B">
      <w:pPr>
        <w:rPr>
          <w:rFonts w:ascii="Times New Roman" w:hAnsi="Times New Roman" w:cs="Times New Roman"/>
          <w:sz w:val="24"/>
          <w:szCs w:val="24"/>
        </w:rPr>
      </w:pPr>
      <w:r w:rsidRPr="00617C7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F0AFE7F" wp14:editId="5B3278B5">
            <wp:extent cx="5274945" cy="3575222"/>
            <wp:effectExtent l="0" t="0" r="1905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05"/>
                    <a:stretch/>
                  </pic:blipFill>
                  <pic:spPr bwMode="auto">
                    <a:xfrm>
                      <a:off x="0" y="0"/>
                      <a:ext cx="5274945" cy="35752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71D325" w14:textId="48BDFCC5" w:rsidR="003957F1" w:rsidRDefault="003957F1" w:rsidP="005C5C5B">
      <w:pPr>
        <w:rPr>
          <w:rFonts w:ascii="Times New Roman" w:hAnsi="Times New Roman" w:cs="Times New Roman"/>
          <w:sz w:val="24"/>
          <w:szCs w:val="24"/>
        </w:rPr>
      </w:pPr>
    </w:p>
    <w:p w14:paraId="3B96F299" w14:textId="28E5BA0A" w:rsidR="003957F1" w:rsidRDefault="003957F1" w:rsidP="005C5C5B">
      <w:pPr>
        <w:rPr>
          <w:rFonts w:ascii="Times New Roman" w:hAnsi="Times New Roman" w:cs="Times New Roman"/>
          <w:sz w:val="24"/>
          <w:szCs w:val="24"/>
        </w:rPr>
      </w:pPr>
    </w:p>
    <w:p w14:paraId="7D5D296A" w14:textId="780FC765" w:rsidR="003957F1" w:rsidRDefault="003957F1" w:rsidP="005C5C5B">
      <w:pPr>
        <w:rPr>
          <w:rFonts w:ascii="Times New Roman" w:hAnsi="Times New Roman" w:cs="Times New Roman"/>
          <w:sz w:val="24"/>
          <w:szCs w:val="24"/>
        </w:rPr>
        <w:sectPr w:rsidR="003957F1" w:rsidSect="005C5C5B">
          <w:pgSz w:w="11907" w:h="16839"/>
          <w:pgMar w:top="1440" w:right="1800" w:bottom="1440" w:left="1800" w:header="851" w:footer="992" w:gutter="0"/>
          <w:cols w:space="425"/>
          <w:docGrid w:type="lines" w:linePitch="312"/>
        </w:sectPr>
      </w:pPr>
      <w:r w:rsidRPr="003957F1">
        <w:rPr>
          <w:rFonts w:ascii="Times New Roman" w:hAnsi="Times New Roman" w:cs="Times New Roman"/>
          <w:sz w:val="24"/>
          <w:szCs w:val="24"/>
        </w:rPr>
        <w:t xml:space="preserve">Figure S1. The coverage depth of the chloroplast genome of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Hemiboe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ubacauli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ar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jiangxiensi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69BC70FD" w14:textId="34378F6A" w:rsidR="00732326" w:rsidRDefault="00791985" w:rsidP="005C5C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79ABE6B" wp14:editId="4D398F34">
            <wp:extent cx="5009804" cy="7439891"/>
            <wp:effectExtent l="0" t="0" r="635" b="8890"/>
            <wp:docPr id="374" name="图片 3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4" name="图片 37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9804" cy="74398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A5028E" w14:textId="75B62BA8" w:rsidR="00732326" w:rsidRDefault="00732326" w:rsidP="005C5C5B">
      <w:pPr>
        <w:rPr>
          <w:rFonts w:ascii="Times New Roman" w:hAnsi="Times New Roman" w:cs="Times New Roman"/>
          <w:sz w:val="24"/>
          <w:szCs w:val="24"/>
        </w:rPr>
      </w:pPr>
    </w:p>
    <w:p w14:paraId="68B5BF7E" w14:textId="3C1A25C8" w:rsidR="00732326" w:rsidRPr="00732326" w:rsidRDefault="00732326" w:rsidP="005C5C5B">
      <w:pPr>
        <w:rPr>
          <w:rFonts w:ascii="Times New Roman" w:hAnsi="Times New Roman" w:cs="Times New Roman"/>
          <w:sz w:val="24"/>
          <w:szCs w:val="24"/>
        </w:rPr>
      </w:pPr>
      <w:bookmarkStart w:id="0" w:name="_Hlk172214423"/>
      <w:r>
        <w:rPr>
          <w:rFonts w:ascii="Times New Roman" w:hAnsi="Times New Roman" w:cs="Times New Roman" w:hint="eastAsia"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S2 Schematic map of cis-splicing genes in the chloroplast genome of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Hemiboe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ubacauli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ar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jiangxiensis</w:t>
      </w:r>
      <w:bookmarkEnd w:id="0"/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4CE4B8CC" w14:textId="77777777" w:rsidR="00732326" w:rsidRDefault="00732326" w:rsidP="005C5C5B">
      <w:pPr>
        <w:rPr>
          <w:rFonts w:ascii="Times New Roman" w:hAnsi="Times New Roman" w:cs="Times New Roman"/>
          <w:sz w:val="24"/>
          <w:szCs w:val="24"/>
        </w:rPr>
        <w:sectPr w:rsidR="00732326" w:rsidSect="005C5C5B">
          <w:pgSz w:w="11907" w:h="16839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DDFF66B" w14:textId="73445AFA" w:rsidR="00732326" w:rsidRDefault="00732326" w:rsidP="007C7D62">
      <w:pPr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D36965E" wp14:editId="70253EEF">
            <wp:extent cx="5395595" cy="2018030"/>
            <wp:effectExtent l="0" t="0" r="0" b="0"/>
            <wp:docPr id="244" name="图片 2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2018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7B07E7" w14:textId="1E768456" w:rsidR="00732326" w:rsidRPr="007C7D62" w:rsidRDefault="00732326" w:rsidP="005C5C5B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gure S3. Schematic map of the trans-splicing gene </w:t>
      </w:r>
      <w:r>
        <w:rPr>
          <w:rFonts w:ascii="Times New Roman" w:hAnsi="Times New Roman" w:cs="Times New Roman"/>
          <w:i/>
          <w:iCs/>
          <w:sz w:val="24"/>
          <w:szCs w:val="24"/>
        </w:rPr>
        <w:t>rps12</w:t>
      </w:r>
      <w:r>
        <w:rPr>
          <w:rFonts w:ascii="Times New Roman" w:hAnsi="Times New Roman" w:cs="Times New Roman"/>
          <w:sz w:val="24"/>
          <w:szCs w:val="24"/>
        </w:rPr>
        <w:t xml:space="preserve"> in the chloroplast genome of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Hemiboea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subacauli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ar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jiangxiensi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sectPr w:rsidR="00732326" w:rsidRPr="007C7D62" w:rsidSect="005C5C5B">
      <w:pgSz w:w="11907" w:h="1683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457FB1" w14:textId="77777777" w:rsidR="00FE6A37" w:rsidRDefault="00FE6A37" w:rsidP="00C34C2C">
      <w:r>
        <w:separator/>
      </w:r>
    </w:p>
  </w:endnote>
  <w:endnote w:type="continuationSeparator" w:id="0">
    <w:p w14:paraId="76EB2E23" w14:textId="77777777" w:rsidR="00FE6A37" w:rsidRDefault="00FE6A37" w:rsidP="00C34C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AD0A9B" w14:textId="77777777" w:rsidR="00FE6A37" w:rsidRDefault="00FE6A37" w:rsidP="00C34C2C">
      <w:r>
        <w:separator/>
      </w:r>
    </w:p>
  </w:footnote>
  <w:footnote w:type="continuationSeparator" w:id="0">
    <w:p w14:paraId="2A916EFD" w14:textId="77777777" w:rsidR="00FE6A37" w:rsidRDefault="00FE6A37" w:rsidP="00C34C2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14939454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1"/>
        <w:szCs w:val="21"/>
      </w:rPr>
    </w:sdtEndPr>
    <w:sdtContent>
      <w:p w14:paraId="49DF7293" w14:textId="77777777" w:rsidR="005C4583" w:rsidRPr="00BA0745" w:rsidRDefault="005C4583" w:rsidP="003536A4">
        <w:pPr>
          <w:pStyle w:val="aa"/>
          <w:rPr>
            <w:rFonts w:ascii="Times New Roman" w:hAnsi="Times New Roman" w:cs="Times New Roman"/>
            <w:sz w:val="21"/>
            <w:szCs w:val="21"/>
          </w:rPr>
        </w:pPr>
        <w:r w:rsidRPr="00BA0745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BA0745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BA0745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="007004E0" w:rsidRPr="007004E0">
          <w:rPr>
            <w:rFonts w:ascii="Times New Roman" w:hAnsi="Times New Roman" w:cs="Times New Roman"/>
            <w:noProof/>
            <w:sz w:val="21"/>
            <w:szCs w:val="21"/>
            <w:lang w:val="zh-CN"/>
          </w:rPr>
          <w:t>5</w:t>
        </w:r>
        <w:r w:rsidRPr="00BA0745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GI0ZTY3NjUyODE2NjhiNDg2MTk3NzI4NWZhNzIyY2MifQ=="/>
  </w:docVars>
  <w:rsids>
    <w:rsidRoot w:val="00F10C80"/>
    <w:rsid w:val="00005879"/>
    <w:rsid w:val="00011B9B"/>
    <w:rsid w:val="00017ED8"/>
    <w:rsid w:val="00063BC5"/>
    <w:rsid w:val="00081D81"/>
    <w:rsid w:val="000B58E9"/>
    <w:rsid w:val="000B5F29"/>
    <w:rsid w:val="000C3A8D"/>
    <w:rsid w:val="000E64BF"/>
    <w:rsid w:val="000F6446"/>
    <w:rsid w:val="001030E2"/>
    <w:rsid w:val="00112F06"/>
    <w:rsid w:val="001227B3"/>
    <w:rsid w:val="00127283"/>
    <w:rsid w:val="00140479"/>
    <w:rsid w:val="00153F2F"/>
    <w:rsid w:val="001604B9"/>
    <w:rsid w:val="00180584"/>
    <w:rsid w:val="00182E7B"/>
    <w:rsid w:val="001968F5"/>
    <w:rsid w:val="001B3984"/>
    <w:rsid w:val="001B4AE2"/>
    <w:rsid w:val="001C1E81"/>
    <w:rsid w:val="001E65D8"/>
    <w:rsid w:val="001E72E3"/>
    <w:rsid w:val="00201587"/>
    <w:rsid w:val="00224731"/>
    <w:rsid w:val="00225505"/>
    <w:rsid w:val="00225780"/>
    <w:rsid w:val="00233D84"/>
    <w:rsid w:val="002522B0"/>
    <w:rsid w:val="00253863"/>
    <w:rsid w:val="00273079"/>
    <w:rsid w:val="00280748"/>
    <w:rsid w:val="00290186"/>
    <w:rsid w:val="00291E8F"/>
    <w:rsid w:val="00297752"/>
    <w:rsid w:val="002B6E11"/>
    <w:rsid w:val="002C1D12"/>
    <w:rsid w:val="002C5CB7"/>
    <w:rsid w:val="002F2C5D"/>
    <w:rsid w:val="00321287"/>
    <w:rsid w:val="003536A4"/>
    <w:rsid w:val="00362DB2"/>
    <w:rsid w:val="003764F2"/>
    <w:rsid w:val="00380CFF"/>
    <w:rsid w:val="003957F1"/>
    <w:rsid w:val="003A1572"/>
    <w:rsid w:val="003A61B6"/>
    <w:rsid w:val="003B7572"/>
    <w:rsid w:val="003D2AD5"/>
    <w:rsid w:val="003D3732"/>
    <w:rsid w:val="003D5D04"/>
    <w:rsid w:val="003F0B54"/>
    <w:rsid w:val="00436F7D"/>
    <w:rsid w:val="00445DAA"/>
    <w:rsid w:val="004466D3"/>
    <w:rsid w:val="004468BC"/>
    <w:rsid w:val="004469D9"/>
    <w:rsid w:val="00450598"/>
    <w:rsid w:val="00473E70"/>
    <w:rsid w:val="0049538A"/>
    <w:rsid w:val="004B0D7C"/>
    <w:rsid w:val="004C1D31"/>
    <w:rsid w:val="004C799F"/>
    <w:rsid w:val="0050367A"/>
    <w:rsid w:val="00541D94"/>
    <w:rsid w:val="005622C7"/>
    <w:rsid w:val="00566080"/>
    <w:rsid w:val="00584137"/>
    <w:rsid w:val="00585664"/>
    <w:rsid w:val="005A126C"/>
    <w:rsid w:val="005C11B6"/>
    <w:rsid w:val="005C4583"/>
    <w:rsid w:val="005C5C5B"/>
    <w:rsid w:val="005C7797"/>
    <w:rsid w:val="005D2477"/>
    <w:rsid w:val="005F4A74"/>
    <w:rsid w:val="00607364"/>
    <w:rsid w:val="006131E8"/>
    <w:rsid w:val="00617C71"/>
    <w:rsid w:val="006256B9"/>
    <w:rsid w:val="006309B4"/>
    <w:rsid w:val="006315FA"/>
    <w:rsid w:val="006508AC"/>
    <w:rsid w:val="006630D3"/>
    <w:rsid w:val="006761FF"/>
    <w:rsid w:val="006C6408"/>
    <w:rsid w:val="006E7B14"/>
    <w:rsid w:val="006F3880"/>
    <w:rsid w:val="007004E0"/>
    <w:rsid w:val="0070386E"/>
    <w:rsid w:val="00730CF3"/>
    <w:rsid w:val="00732326"/>
    <w:rsid w:val="00743684"/>
    <w:rsid w:val="0074662D"/>
    <w:rsid w:val="00761225"/>
    <w:rsid w:val="00791985"/>
    <w:rsid w:val="007A19E8"/>
    <w:rsid w:val="007A2186"/>
    <w:rsid w:val="007B1CD4"/>
    <w:rsid w:val="007B321F"/>
    <w:rsid w:val="007B6DA7"/>
    <w:rsid w:val="007C7D62"/>
    <w:rsid w:val="007D347D"/>
    <w:rsid w:val="007D3B59"/>
    <w:rsid w:val="007D6E1A"/>
    <w:rsid w:val="007F7256"/>
    <w:rsid w:val="008408FB"/>
    <w:rsid w:val="00843E65"/>
    <w:rsid w:val="00867A35"/>
    <w:rsid w:val="00882F52"/>
    <w:rsid w:val="008B3093"/>
    <w:rsid w:val="008B59E1"/>
    <w:rsid w:val="008C7692"/>
    <w:rsid w:val="008D3ED2"/>
    <w:rsid w:val="008F41CF"/>
    <w:rsid w:val="008F78A0"/>
    <w:rsid w:val="00912039"/>
    <w:rsid w:val="009222D7"/>
    <w:rsid w:val="009517A0"/>
    <w:rsid w:val="00952EC8"/>
    <w:rsid w:val="00957E45"/>
    <w:rsid w:val="009640EB"/>
    <w:rsid w:val="00974F0C"/>
    <w:rsid w:val="009A62BB"/>
    <w:rsid w:val="009A761D"/>
    <w:rsid w:val="009B546E"/>
    <w:rsid w:val="009B7E42"/>
    <w:rsid w:val="009D37C9"/>
    <w:rsid w:val="009D41AF"/>
    <w:rsid w:val="009D642C"/>
    <w:rsid w:val="00A00209"/>
    <w:rsid w:val="00A11D11"/>
    <w:rsid w:val="00A12093"/>
    <w:rsid w:val="00A23119"/>
    <w:rsid w:val="00A44B71"/>
    <w:rsid w:val="00A51A04"/>
    <w:rsid w:val="00A57555"/>
    <w:rsid w:val="00A71738"/>
    <w:rsid w:val="00AA61AC"/>
    <w:rsid w:val="00AF1501"/>
    <w:rsid w:val="00AF4DB3"/>
    <w:rsid w:val="00AF69CB"/>
    <w:rsid w:val="00B35AD5"/>
    <w:rsid w:val="00B36307"/>
    <w:rsid w:val="00B4255D"/>
    <w:rsid w:val="00B63D9A"/>
    <w:rsid w:val="00B64D9C"/>
    <w:rsid w:val="00B662FD"/>
    <w:rsid w:val="00B664EE"/>
    <w:rsid w:val="00B6702E"/>
    <w:rsid w:val="00B80EDF"/>
    <w:rsid w:val="00B86389"/>
    <w:rsid w:val="00B95BBC"/>
    <w:rsid w:val="00BA0745"/>
    <w:rsid w:val="00BB2D2F"/>
    <w:rsid w:val="00BB7C00"/>
    <w:rsid w:val="00BC06B6"/>
    <w:rsid w:val="00BC152F"/>
    <w:rsid w:val="00BC69F3"/>
    <w:rsid w:val="00BD1C17"/>
    <w:rsid w:val="00BE09DF"/>
    <w:rsid w:val="00BE76E9"/>
    <w:rsid w:val="00BE7D3C"/>
    <w:rsid w:val="00BF27F9"/>
    <w:rsid w:val="00C078DF"/>
    <w:rsid w:val="00C178FF"/>
    <w:rsid w:val="00C34C2C"/>
    <w:rsid w:val="00C77E84"/>
    <w:rsid w:val="00C9526B"/>
    <w:rsid w:val="00CA03BC"/>
    <w:rsid w:val="00CB4FC3"/>
    <w:rsid w:val="00CD6814"/>
    <w:rsid w:val="00CE77CE"/>
    <w:rsid w:val="00CF20AF"/>
    <w:rsid w:val="00CF5A13"/>
    <w:rsid w:val="00D31952"/>
    <w:rsid w:val="00D361A7"/>
    <w:rsid w:val="00D378B2"/>
    <w:rsid w:val="00D42337"/>
    <w:rsid w:val="00D664DD"/>
    <w:rsid w:val="00D739AF"/>
    <w:rsid w:val="00D775F2"/>
    <w:rsid w:val="00D96473"/>
    <w:rsid w:val="00DB5122"/>
    <w:rsid w:val="00DC3E55"/>
    <w:rsid w:val="00DD2EA2"/>
    <w:rsid w:val="00DD60AF"/>
    <w:rsid w:val="00DE0BB4"/>
    <w:rsid w:val="00DE216B"/>
    <w:rsid w:val="00E21402"/>
    <w:rsid w:val="00E24984"/>
    <w:rsid w:val="00E26706"/>
    <w:rsid w:val="00E31330"/>
    <w:rsid w:val="00E33914"/>
    <w:rsid w:val="00E6239B"/>
    <w:rsid w:val="00E766A6"/>
    <w:rsid w:val="00E93362"/>
    <w:rsid w:val="00E95089"/>
    <w:rsid w:val="00E97255"/>
    <w:rsid w:val="00EA1467"/>
    <w:rsid w:val="00EA1834"/>
    <w:rsid w:val="00EB1880"/>
    <w:rsid w:val="00EC202A"/>
    <w:rsid w:val="00ED353B"/>
    <w:rsid w:val="00EE3973"/>
    <w:rsid w:val="00F10C80"/>
    <w:rsid w:val="00F33197"/>
    <w:rsid w:val="00F40237"/>
    <w:rsid w:val="00F465C3"/>
    <w:rsid w:val="00F515AB"/>
    <w:rsid w:val="00F64E14"/>
    <w:rsid w:val="00FB268C"/>
    <w:rsid w:val="00FE6A37"/>
    <w:rsid w:val="05654BA6"/>
    <w:rsid w:val="0B330D82"/>
    <w:rsid w:val="12080872"/>
    <w:rsid w:val="139B382A"/>
    <w:rsid w:val="174A1506"/>
    <w:rsid w:val="174C1201"/>
    <w:rsid w:val="228858AD"/>
    <w:rsid w:val="230F7587"/>
    <w:rsid w:val="2B92556A"/>
    <w:rsid w:val="309A19B6"/>
    <w:rsid w:val="31FB3AF8"/>
    <w:rsid w:val="322E36F6"/>
    <w:rsid w:val="33B95A18"/>
    <w:rsid w:val="3B31058A"/>
    <w:rsid w:val="3EAA6689"/>
    <w:rsid w:val="40F86154"/>
    <w:rsid w:val="43217136"/>
    <w:rsid w:val="51976F41"/>
    <w:rsid w:val="5B772298"/>
    <w:rsid w:val="5C95407D"/>
    <w:rsid w:val="63523140"/>
    <w:rsid w:val="65CE652C"/>
    <w:rsid w:val="6A842A21"/>
    <w:rsid w:val="6B2D5DC9"/>
    <w:rsid w:val="76B37ACA"/>
    <w:rsid w:val="7B713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FEB669"/>
  <w15:docId w15:val="{54C5D770-6574-4EE1-BBA9-FF0717E0D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annotation text"/>
    <w:basedOn w:val="a"/>
    <w:link w:val="a5"/>
    <w:uiPriority w:val="99"/>
    <w:semiHidden/>
    <w:unhideWhenUsed/>
    <w:qFormat/>
    <w:pPr>
      <w:jc w:val="left"/>
    </w:pPr>
  </w:style>
  <w:style w:type="paragraph" w:styleId="a6">
    <w:name w:val="Balloon Text"/>
    <w:basedOn w:val="a"/>
    <w:link w:val="a7"/>
    <w:uiPriority w:val="99"/>
    <w:semiHidden/>
    <w:unhideWhenUsed/>
    <w:qFormat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a">
    <w:name w:val="header"/>
    <w:basedOn w:val="a"/>
    <w:link w:val="ab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c">
    <w:name w:val="annotation subject"/>
    <w:basedOn w:val="a4"/>
    <w:next w:val="a4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b">
    <w:name w:val="页眉 字符"/>
    <w:basedOn w:val="a0"/>
    <w:link w:val="aa"/>
    <w:uiPriority w:val="99"/>
    <w:qFormat/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qFormat/>
    <w:rPr>
      <w:sz w:val="18"/>
      <w:szCs w:val="18"/>
    </w:rPr>
  </w:style>
  <w:style w:type="character" w:customStyle="1" w:styleId="a5">
    <w:name w:val="批注文字 字符"/>
    <w:basedOn w:val="a0"/>
    <w:link w:val="a4"/>
    <w:uiPriority w:val="99"/>
    <w:semiHidden/>
    <w:qFormat/>
  </w:style>
  <w:style w:type="character" w:customStyle="1" w:styleId="ad">
    <w:name w:val="批注主题 字符"/>
    <w:basedOn w:val="a5"/>
    <w:link w:val="ac"/>
    <w:uiPriority w:val="99"/>
    <w:semiHidden/>
    <w:qFormat/>
    <w:rPr>
      <w:b/>
      <w:bCs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i/>
      <w:iCs/>
      <w:color w:val="000000"/>
      <w:sz w:val="24"/>
      <w:szCs w:val="24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af0">
    <w:name w:val="Revision"/>
    <w:hidden/>
    <w:uiPriority w:val="99"/>
    <w:semiHidden/>
    <w:rsid w:val="005C5C5B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915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D2A5DB-D9CA-4A39-A2EC-0A82E86C2A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5</Pages>
  <Words>230</Words>
  <Characters>1312</Characters>
  <Application>Microsoft Office Word</Application>
  <DocSecurity>0</DocSecurity>
  <Lines>10</Lines>
  <Paragraphs>3</Paragraphs>
  <ScaleCrop>false</ScaleCrop>
  <Company>P R C</Company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510</cp:revision>
  <cp:lastPrinted>2022-11-16T02:30:00Z</cp:lastPrinted>
  <dcterms:created xsi:type="dcterms:W3CDTF">2022-11-03T06:17:00Z</dcterms:created>
  <dcterms:modified xsi:type="dcterms:W3CDTF">2024-07-18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B9F4E2C9F07486EA493152DE3C81975</vt:lpwstr>
  </property>
</Properties>
</file>